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Electronic Supplementary Material (ESM) 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he interrelationship of mycophagous small mammals and ectomycorrhizal fungi in primeval, disturbed and managed Central European mountainous forests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sanne Schickmann, Alexander Urban, Katharina Kräutler, Ursula Nopp-Mayr, Klaus Hackländer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120"/>
        <w:rPr/>
      </w:pPr>
      <w:r>
        <w:object w:dxaOrig="10833" w:dyaOrig="130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.85pt;margin-top:57.15pt;width:453.55pt;height:565.2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Excel.Sheet.12" ShapeID="ole_rId2" DrawAspect="Content" ObjectID="_727192304" r:id="rId2"/>
        </w:object>
      </w:r>
      <w:r>
        <w:rPr>
          <w:rFonts w:cs="Times New Roman" w:ascii="Times New Roman" w:hAnsi="Times New Roman"/>
          <w:b/>
          <w:lang w:val="en-GB"/>
        </w:rPr>
        <w:t xml:space="preserve">ESM2: </w:t>
      </w:r>
      <w:r>
        <w:rPr>
          <w:rFonts w:cs="Times New Roman" w:ascii="Times New Roman" w:hAnsi="Times New Roman"/>
          <w:lang w:val="en-GB"/>
        </w:rPr>
        <w:t>Numbers of spores of different taxa of ECM fungi egested by the most frequent small mammal species for each of the four investigated forest types (abbreviations as in ESM1)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  <w:object w:dxaOrig="10833" w:dyaOrig="1357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3.85pt;margin-top:0pt;width:453.55pt;height:588.4pt;mso-wrap-distance-left:9.05pt;mso-wrap-distance-right:9.05pt;mso-position-horizontal-relative:text;mso-position-vertical-relative:text" filled="f" o:ole="">
            <v:imagedata r:id="rId5" o:title=""/>
            <w10:wrap type="square"/>
          </v:shape>
          <o:OLEObject Type="Embed" ProgID="Excel.Sheet.12" ShapeID="ole_rId4" DrawAspect="Content" ObjectID="_664164765" r:id="rId4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2:33:00Z</dcterms:created>
  <dc:creator>Kristof Zarschler</dc:creator>
  <dc:description/>
  <cp:keywords/>
  <dc:language>en-US</dc:language>
  <cp:lastModifiedBy>Kristof Zarschler</cp:lastModifiedBy>
  <dcterms:modified xsi:type="dcterms:W3CDTF">2012-02-14T20:10:00Z</dcterms:modified>
  <cp:revision>3</cp:revision>
  <dc:subject/>
  <dc:title/>
</cp:coreProperties>
</file>